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3F509" w14:textId="0BD43992" w:rsidR="00E90125" w:rsidRPr="002A1ED0" w:rsidRDefault="00DD5DCF" w:rsidP="00E90125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GoBack"/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dditional file 1: </w:t>
      </w:r>
      <w:r w:rsidR="00E90125" w:rsidRPr="002A1ED0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able S1.</w:t>
      </w:r>
      <w:r w:rsidR="00E90125" w:rsidRPr="002A1ED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ge- and sex-specific equations of continuous metabolic syndrome severity score (</w:t>
      </w:r>
      <w:proofErr w:type="spellStart"/>
      <w:r w:rsidR="00E90125" w:rsidRPr="002A1ED0">
        <w:rPr>
          <w:rFonts w:ascii="Times New Roman" w:eastAsia="Calibri" w:hAnsi="Times New Roman" w:cs="Times New Roman"/>
          <w:color w:val="000000"/>
          <w:sz w:val="24"/>
          <w:szCs w:val="24"/>
        </w:rPr>
        <w:t>cMetS</w:t>
      </w:r>
      <w:proofErr w:type="spellEnd"/>
      <w:r w:rsidR="00E90125" w:rsidRPr="002A1ED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-S) </w:t>
      </w:r>
      <w:r w:rsidR="00BC6F92">
        <w:rPr>
          <w:rFonts w:ascii="Times New Roman" w:eastAsia="Calibri" w:hAnsi="Times New Roman" w:cs="Times New Roman"/>
          <w:color w:val="000000"/>
          <w:sz w:val="24"/>
          <w:szCs w:val="24"/>
        </w:rPr>
        <w:t>derived from</w:t>
      </w:r>
      <w:r w:rsidR="00E90125" w:rsidRPr="002A1ED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onfirmatory factor analysis</w:t>
      </w:r>
    </w:p>
    <w:tbl>
      <w:tblPr>
        <w:tblStyle w:val="TableGrid1"/>
        <w:tblpPr w:leftFromText="180" w:rightFromText="180" w:vertAnchor="page" w:horzAnchor="margin" w:tblpY="2318"/>
        <w:tblW w:w="891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1051"/>
        <w:gridCol w:w="7039"/>
      </w:tblGrid>
      <w:tr w:rsidR="00E90125" w:rsidRPr="002A1ED0" w14:paraId="2D21ED12" w14:textId="77777777" w:rsidTr="00792704">
        <w:trPr>
          <w:trHeight w:val="243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C2726" w14:textId="77777777" w:rsidR="00E90125" w:rsidRPr="002A1ED0" w:rsidRDefault="00E90125" w:rsidP="00382002">
            <w:pPr>
              <w:tabs>
                <w:tab w:val="left" w:pos="18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69E38" w14:textId="77777777" w:rsidR="00E90125" w:rsidRPr="002A1ED0" w:rsidRDefault="00E90125" w:rsidP="00382002">
            <w:pPr>
              <w:tabs>
                <w:tab w:val="left" w:pos="18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B093C6" w14:textId="77777777" w:rsidR="00E90125" w:rsidRPr="002A1ED0" w:rsidRDefault="00E90125" w:rsidP="00382002">
            <w:pPr>
              <w:tabs>
                <w:tab w:val="left" w:pos="18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-S </w:t>
            </w:r>
            <w:r w:rsidRPr="002A1E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quations</w:t>
            </w:r>
          </w:p>
        </w:tc>
      </w:tr>
      <w:tr w:rsidR="000F4EA7" w:rsidRPr="002A1ED0" w14:paraId="2CED3C02" w14:textId="77777777" w:rsidTr="00F83FE3">
        <w:trPr>
          <w:trHeight w:val="258"/>
        </w:trPr>
        <w:tc>
          <w:tcPr>
            <w:tcW w:w="8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99092B9" w14:textId="77777777" w:rsidR="000F4EA7" w:rsidRPr="002A1ED0" w:rsidRDefault="000F4EA7" w:rsidP="000F4EA7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  <w:hideMark/>
          </w:tcPr>
          <w:p w14:paraId="0A598C1E" w14:textId="77777777" w:rsidR="000F4EA7" w:rsidRPr="002A1ED0" w:rsidRDefault="000F4EA7" w:rsidP="00F83FE3">
            <w:pPr>
              <w:spacing w:before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r.</w:t>
            </w:r>
          </w:p>
        </w:tc>
        <w:tc>
          <w:tcPr>
            <w:tcW w:w="7039" w:type="dxa"/>
            <w:tcBorders>
              <w:top w:val="single" w:sz="4" w:space="0" w:color="auto"/>
            </w:tcBorders>
            <w:vAlign w:val="center"/>
            <w:hideMark/>
          </w:tcPr>
          <w:p w14:paraId="28610443" w14:textId="77777777" w:rsidR="000F4EA7" w:rsidRPr="002A1ED0" w:rsidRDefault="000F4EA7" w:rsidP="00F83FE3">
            <w:pPr>
              <w:spacing w:before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-1.79 + 0.24 × ln (TG) + 0.0045 × WC + 0.0017 × FPG + 0.0016 × SBP - 0.0042× HDL-C</w:t>
            </w:r>
          </w:p>
        </w:tc>
      </w:tr>
      <w:tr w:rsidR="000F4EA7" w:rsidRPr="002A1ED0" w14:paraId="7D177B82" w14:textId="77777777" w:rsidTr="00F83FE3">
        <w:trPr>
          <w:trHeight w:val="258"/>
        </w:trPr>
        <w:tc>
          <w:tcPr>
            <w:tcW w:w="0" w:type="auto"/>
            <w:vMerge/>
            <w:vAlign w:val="center"/>
            <w:hideMark/>
          </w:tcPr>
          <w:p w14:paraId="2423DF03" w14:textId="77777777" w:rsidR="000F4EA7" w:rsidRPr="002A1ED0" w:rsidRDefault="000F4EA7" w:rsidP="000F4EA7">
            <w:pPr>
              <w:spacing w:before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  <w:hideMark/>
          </w:tcPr>
          <w:p w14:paraId="0F2F381B" w14:textId="77777777" w:rsidR="000F4EA7" w:rsidRPr="002A1ED0" w:rsidRDefault="000F4EA7" w:rsidP="00F83FE3">
            <w:pPr>
              <w:spacing w:before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60 yr.</w:t>
            </w:r>
          </w:p>
        </w:tc>
        <w:tc>
          <w:tcPr>
            <w:tcW w:w="7039" w:type="dxa"/>
            <w:vAlign w:val="center"/>
            <w:hideMark/>
          </w:tcPr>
          <w:p w14:paraId="21881843" w14:textId="77777777" w:rsidR="000F4EA7" w:rsidRPr="002A1ED0" w:rsidRDefault="000F4EA7" w:rsidP="00F83FE3">
            <w:pPr>
              <w:spacing w:before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-1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+ 0.25 × ln (TG) + 0.0034 × WC + 0.0014 × FP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+ 0.0007 × SBP - 0.0042× HDL-C</w:t>
            </w:r>
          </w:p>
        </w:tc>
      </w:tr>
      <w:tr w:rsidR="000F4EA7" w:rsidRPr="002A1ED0" w14:paraId="3FCF5927" w14:textId="77777777" w:rsidTr="00F83FE3">
        <w:trPr>
          <w:trHeight w:val="243"/>
        </w:trPr>
        <w:tc>
          <w:tcPr>
            <w:tcW w:w="825" w:type="dxa"/>
            <w:vMerge w:val="restart"/>
            <w:vAlign w:val="center"/>
            <w:hideMark/>
          </w:tcPr>
          <w:p w14:paraId="08EA1AC6" w14:textId="77777777" w:rsidR="000F4EA7" w:rsidRPr="002A1ED0" w:rsidRDefault="000F4EA7" w:rsidP="000F4EA7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51" w:type="dxa"/>
            <w:vAlign w:val="center"/>
            <w:hideMark/>
          </w:tcPr>
          <w:p w14:paraId="1811CAD1" w14:textId="77777777" w:rsidR="000F4EA7" w:rsidRPr="002A1ED0" w:rsidRDefault="000F4EA7" w:rsidP="00F83FE3">
            <w:pPr>
              <w:spacing w:before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r.</w:t>
            </w:r>
          </w:p>
        </w:tc>
        <w:tc>
          <w:tcPr>
            <w:tcW w:w="7039" w:type="dxa"/>
            <w:vAlign w:val="center"/>
            <w:hideMark/>
          </w:tcPr>
          <w:p w14:paraId="7D9E5FD5" w14:textId="77777777" w:rsidR="000F4EA7" w:rsidRPr="002A1ED0" w:rsidRDefault="000F4EA7" w:rsidP="00F83FE3">
            <w:pPr>
              <w:spacing w:before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-2.43 + 0.28 × ln (TG) + 0.0066 × WC + 0.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 xml:space="preserve"> × FP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0.0039 × SBP - 0.0052 × HDL-C</w:t>
            </w:r>
          </w:p>
        </w:tc>
      </w:tr>
      <w:tr w:rsidR="000F4EA7" w:rsidRPr="002A1ED0" w14:paraId="5EE73E03" w14:textId="77777777" w:rsidTr="00F83FE3">
        <w:trPr>
          <w:trHeight w:val="25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09C00DE" w14:textId="77777777" w:rsidR="000F4EA7" w:rsidRPr="002A1ED0" w:rsidRDefault="000F4EA7" w:rsidP="000F4EA7">
            <w:pPr>
              <w:spacing w:before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  <w:hideMark/>
          </w:tcPr>
          <w:p w14:paraId="4BD9F401" w14:textId="77777777" w:rsidR="000F4EA7" w:rsidRPr="002A1ED0" w:rsidRDefault="000F4EA7" w:rsidP="00F83FE3">
            <w:pPr>
              <w:spacing w:before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60 yr.</w:t>
            </w:r>
          </w:p>
        </w:tc>
        <w:tc>
          <w:tcPr>
            <w:tcW w:w="7039" w:type="dxa"/>
            <w:tcBorders>
              <w:bottom w:val="single" w:sz="4" w:space="0" w:color="auto"/>
            </w:tcBorders>
            <w:vAlign w:val="center"/>
            <w:hideMark/>
          </w:tcPr>
          <w:p w14:paraId="03729C6A" w14:textId="77777777" w:rsidR="000F4EA7" w:rsidRPr="002A1ED0" w:rsidRDefault="000F4EA7" w:rsidP="00F83FE3">
            <w:pPr>
              <w:spacing w:before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 xml:space="preserve">-2.37 + 0.41 × ln (TG) + 0.0021 × WC + 0.0015 × FP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 xml:space="preserve"> × SBP - 0.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 xml:space="preserve"> × HDL-C</w:t>
            </w:r>
          </w:p>
        </w:tc>
      </w:tr>
    </w:tbl>
    <w:p w14:paraId="6842D912" w14:textId="77777777" w:rsidR="00E90125" w:rsidRPr="002A1ED0" w:rsidRDefault="00E90125" w:rsidP="00C76E17">
      <w:pPr>
        <w:spacing w:after="200" w:line="276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Abbreviations: </w:t>
      </w:r>
      <w:proofErr w:type="spellStart"/>
      <w:r>
        <w:rPr>
          <w:rFonts w:ascii="Times New Roman" w:eastAsia="Calibri" w:hAnsi="Times New Roman" w:cs="Times New Roman"/>
          <w:color w:val="000000"/>
          <w:sz w:val="18"/>
          <w:szCs w:val="18"/>
        </w:rPr>
        <w:t>cMetS</w:t>
      </w:r>
      <w:proofErr w:type="spellEnd"/>
      <w:r>
        <w:rPr>
          <w:rFonts w:ascii="Times New Roman" w:eastAsia="Calibri" w:hAnsi="Times New Roman" w:cs="Times New Roman"/>
          <w:color w:val="000000"/>
          <w:sz w:val="18"/>
          <w:szCs w:val="18"/>
        </w:rPr>
        <w:t>-S, continuous metabolic syndrome severity score; TG, triglyceride; WC, waist circumference; FPG, fasting plasma glucose; SBP, systolic blood pressure; HDL-C, high-density lipoprotein cholesterol</w:t>
      </w:r>
    </w:p>
    <w:p w14:paraId="7A3AB298" w14:textId="77777777" w:rsidR="00E90125" w:rsidRDefault="00E90125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605182FC" w14:textId="1A1FC2BE" w:rsidR="00E90125" w:rsidRDefault="00E90125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4F7EC5E5" w14:textId="4D7AB7FC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7F1178F" w14:textId="7721C10E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64F83CE1" w14:textId="22447B40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3839153A" w14:textId="00F016C9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15A6BFCA" w14:textId="391866A6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826D178" w14:textId="043EE4FB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BE31260" w14:textId="5144D89F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59372D64" w14:textId="34D5492B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564C96A" w14:textId="368FDCB2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481275CD" w14:textId="073E0AD9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232E458" w14:textId="256F090B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2FBAB540" w14:textId="28C83251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233F0DA4" w14:textId="44FB199B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0121EA8" w14:textId="022EFA96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5F50012A" w14:textId="1B499CB4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20D53D8" w14:textId="045676FD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1B36F227" w14:textId="25F4738C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2E01903C" w14:textId="0D07277D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6682AA25" w14:textId="4275EBDE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40E68E46" w14:textId="77777777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708B960" w14:textId="77777777" w:rsidR="00C76E17" w:rsidRDefault="00C76E17" w:rsidP="00C76E17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305E3ED7" w14:textId="4CA4B1A7" w:rsidR="00E90125" w:rsidRDefault="00DD5DCF" w:rsidP="00C76E17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dditional file 1: </w:t>
      </w:r>
      <w:r w:rsidR="00E90125" w:rsidRPr="00E9012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able S2.</w:t>
      </w:r>
      <w:r w:rsidR="00E90125" w:rsidRPr="00E9012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Baseline characteristics of the study population based on prediabetic and normoglycemic subgroups</w:t>
      </w:r>
    </w:p>
    <w:tbl>
      <w:tblPr>
        <w:tblStyle w:val="TableGrid1"/>
        <w:tblW w:w="4945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2791"/>
        <w:gridCol w:w="243"/>
        <w:gridCol w:w="1277"/>
        <w:gridCol w:w="287"/>
        <w:gridCol w:w="1510"/>
        <w:gridCol w:w="237"/>
        <w:gridCol w:w="1477"/>
        <w:gridCol w:w="237"/>
        <w:gridCol w:w="868"/>
      </w:tblGrid>
      <w:tr w:rsidR="00C76E17" w:rsidRPr="008F788E" w14:paraId="5C2D0B97" w14:textId="77777777" w:rsidTr="006C55AE">
        <w:trPr>
          <w:trHeight w:val="230"/>
        </w:trPr>
        <w:tc>
          <w:tcPr>
            <w:tcW w:w="15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CBD7B" w14:textId="15405058" w:rsidR="00C76E17" w:rsidRPr="008F788E" w:rsidRDefault="00C76E17" w:rsidP="00C76E17">
            <w:pPr>
              <w:spacing w:after="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8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DEB28" w14:textId="77777777" w:rsidR="00C76E17" w:rsidRPr="008F788E" w:rsidRDefault="00C76E17" w:rsidP="00C76E17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31E57" w14:textId="028F7E9A" w:rsidR="00C76E17" w:rsidRPr="008F788E" w:rsidRDefault="00C76E17" w:rsidP="00C76E17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8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FF462" w14:textId="77777777" w:rsidR="00C76E17" w:rsidRPr="008F788E" w:rsidRDefault="00C76E17" w:rsidP="00C76E17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F1910" w14:textId="2F0A6BF5" w:rsidR="00C76E17" w:rsidRPr="008F788E" w:rsidRDefault="00C76E17" w:rsidP="00C76E17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rmoglycemic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</w:tcPr>
          <w:p w14:paraId="4C613CE6" w14:textId="77777777" w:rsidR="00C76E17" w:rsidRPr="008F788E" w:rsidRDefault="00C76E17" w:rsidP="00C76E17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6A2556" w14:textId="673C88C8" w:rsidR="00C76E17" w:rsidRPr="008F788E" w:rsidRDefault="00C76E17" w:rsidP="00C76E17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diabetic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</w:tcPr>
          <w:p w14:paraId="08272FA9" w14:textId="77777777" w:rsidR="00C76E17" w:rsidRPr="008F788E" w:rsidRDefault="00C76E17" w:rsidP="00C76E17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31E44" w14:textId="01DDAF0D" w:rsidR="00C76E17" w:rsidRPr="008F788E" w:rsidRDefault="00C76E17" w:rsidP="00C76E17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8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8F78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noBreakHyphen/>
              <w:t>value</w:t>
            </w:r>
          </w:p>
        </w:tc>
      </w:tr>
      <w:tr w:rsidR="00C76E17" w:rsidRPr="008F788E" w14:paraId="609DCD38" w14:textId="77777777" w:rsidTr="00E670CD">
        <w:trPr>
          <w:trHeight w:val="230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2951E" w14:textId="707AAD9D" w:rsidR="00C76E17" w:rsidRPr="008F788E" w:rsidRDefault="00C76E17" w:rsidP="00C76E17">
            <w:pPr>
              <w:spacing w:before="16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participants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F8401" w14:textId="77777777" w:rsidR="00C76E17" w:rsidRPr="008F788E" w:rsidRDefault="00C76E17" w:rsidP="00C76E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7E79E" w14:textId="30BE2989" w:rsidR="00C76E17" w:rsidRPr="008F788E" w:rsidRDefault="00C76E17" w:rsidP="00C76E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D564B" w14:textId="77777777" w:rsidR="00C76E17" w:rsidRPr="008F788E" w:rsidRDefault="00C76E17" w:rsidP="00C76E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43012" w14:textId="0607EA5B" w:rsidR="00C76E17" w:rsidRPr="008F788E" w:rsidRDefault="00C76E17" w:rsidP="00C76E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4FE8C" w14:textId="77777777" w:rsidR="00C76E17" w:rsidRPr="008F788E" w:rsidRDefault="00C76E17" w:rsidP="00C76E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64329" w14:textId="7E7208A6" w:rsidR="00C76E17" w:rsidRPr="008F788E" w:rsidRDefault="00C76E17" w:rsidP="00C76E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B50EF" w14:textId="77777777" w:rsidR="00C76E17" w:rsidRPr="008F788E" w:rsidRDefault="00C76E17" w:rsidP="00C76E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67B1C" w14:textId="4C09791B" w:rsidR="00C76E17" w:rsidRPr="008F788E" w:rsidRDefault="00686DEA" w:rsidP="00E670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A636B8" w:rsidRPr="008F788E" w14:paraId="0D88083F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B456" w14:textId="58085A90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1CA9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5BEE" w14:textId="291E58CA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8±10.5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9FD0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CD0C" w14:textId="05C898F2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2±10.4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2126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75D7" w14:textId="04796D16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2±9.5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7413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516C9" w14:textId="1E1C0302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7FFEAE68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09AA" w14:textId="021FE763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A21D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06D5" w14:textId="34114653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8 (41.9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DA1E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8858" w14:textId="4C88D284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 (41.81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4A78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C7C5" w14:textId="4C0B0018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 (42.47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92CD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FFA2" w14:textId="6CEBCD16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A636B8" w:rsidRPr="008F788E" w14:paraId="65F5BCAA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D3B3" w14:textId="1BBE4838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670D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1C36" w14:textId="105C7E1D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0±4.5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3031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82D9" w14:textId="16291F02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9±4.4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7767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8993" w14:textId="32E47E0E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9±4.5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C077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AFBAC" w14:textId="65ABB030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4C1D194A" w14:textId="77777777" w:rsidTr="003F2CCD">
        <w:trPr>
          <w:trHeight w:val="6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B507" w14:textId="119CCCA2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9D44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1DBB" w14:textId="1B6971BD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5±11.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7B95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C54A" w14:textId="40C32A83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2±11.5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90A1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6E24" w14:textId="4FBDB05B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80±10.7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4C71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93BEE" w14:textId="52F79F59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5833B2C2" w14:textId="77777777" w:rsidTr="006C55AE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013B" w14:textId="401FDD65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E3A3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CEAF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140C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EF97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6EE3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DE32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F4EF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F0F4" w14:textId="6D6E862E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A636B8" w:rsidRPr="008F788E" w14:paraId="03C8AE9F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9411" w14:textId="5C0F9907" w:rsidR="00A636B8" w:rsidRPr="008F788E" w:rsidRDefault="00A636B8" w:rsidP="00A636B8">
            <w:pPr>
              <w:spacing w:line="276" w:lineRule="auto"/>
              <w:ind w:left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literate/primary school (&lt;6 yrs.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36FA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F6C0" w14:textId="3FB778FF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5 (59.91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0D2C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40A1" w14:textId="0A5C19D0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2 (58.96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2CB2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51B9" w14:textId="59DED32D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 (64.53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14BA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E7DB0" w14:textId="77777777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36B8" w:rsidRPr="008F788E" w14:paraId="0DD299E1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A988" w14:textId="74BF1668" w:rsidR="00A636B8" w:rsidRPr="008F788E" w:rsidRDefault="00A636B8" w:rsidP="00A636B8">
            <w:pPr>
              <w:spacing w:line="276" w:lineRule="auto"/>
              <w:ind w:left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school (6-12 years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A0D8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6186" w14:textId="123892F0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5 (25.06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3076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1675" w14:textId="460DA799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 (25.46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3616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AA95" w14:textId="59D2F6B8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 (23.10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DFA2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5F3E" w14:textId="77777777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36B8" w:rsidRPr="008F788E" w14:paraId="2C252E37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03BC" w14:textId="571EDD24" w:rsidR="00A636B8" w:rsidRPr="008F788E" w:rsidRDefault="00A636B8" w:rsidP="00A636B8">
            <w:pPr>
              <w:spacing w:line="276" w:lineRule="auto"/>
              <w:ind w:left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er education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</w:t>
            </w: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years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2993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C3EC" w14:textId="35A0AB4B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 (15.0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EE34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26F1" w14:textId="725F0549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 (15.5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D487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04E0" w14:textId="4A4D3FAB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12.37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EA4E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2EDB0" w14:textId="77777777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36B8" w:rsidRPr="008F788E" w14:paraId="2AF80609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AD14" w14:textId="3C06D5E9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ers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9B79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6E8A" w14:textId="520A9968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 (12.4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6817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30E4" w14:textId="2E36EE6C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 (12.73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8274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7E13" w14:textId="0B9ECE50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11.1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61E3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596A" w14:textId="5FDDC76C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A636B8" w:rsidRPr="008F788E" w14:paraId="05858F6D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4889" w14:textId="29F37A70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physical activit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6B43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CBBA" w14:textId="15396B66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7 (67.0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3EA4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E988" w14:textId="2A254BF8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2 (66.32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BE14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DD89" w14:textId="2CF68E32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 (70.79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8EAA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49505" w14:textId="3EF84353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636B8" w:rsidRPr="008F788E" w14:paraId="74C8CDEC" w14:textId="77777777" w:rsidTr="006C55AE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FB52" w14:textId="0DD822A3" w:rsidR="00A636B8" w:rsidRPr="008F788E" w:rsidRDefault="00A636B8" w:rsidP="00A636B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 family histor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77DE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5BE3" w14:textId="7D57D2A1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 (9.8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DDF1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5586" w14:textId="790AEF51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 (9.7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A988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948F" w14:textId="38F5BBB0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10.42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F6BD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3D91" w14:textId="698DF99C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A636B8" w:rsidRPr="008F788E" w14:paraId="436ADC64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C64D" w14:textId="4ACB8BF8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63A6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8B75" w14:textId="66E0AB60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 (25.64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CB2A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E4EC" w14:textId="1CB2028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 (12.36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0355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A64D" w14:textId="7358120A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 (25.93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AA51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BA021" w14:textId="53EA7B74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16BC7A02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D053" w14:textId="1D9E981A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04DB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ED0B" w14:textId="3BD907C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9 (42.71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B4A3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8B70" w14:textId="4F297421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5 (39.72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0056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A301" w14:textId="19F1C61C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 (57.23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4D4E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5B6E" w14:textId="3954B446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69025BD9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598B" w14:textId="2873292A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19E3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04FD" w14:textId="3F5888C6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43±15.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2A7E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C950" w14:textId="6276EF60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18±14.8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DBFA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DE77" w14:textId="0C12646B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51±16.6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2A22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50A3" w14:textId="434E2750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25DA0879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7D8F" w14:textId="24649316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95BD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55BD" w14:textId="5ADDC962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8±10.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2AF2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6659" w14:textId="71E5C1D1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0±10.0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3568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9ECA" w14:textId="6232BDF3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8±10.0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7436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A3FB0" w14:textId="491DA12A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202EFCC5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D303" w14:textId="5520A365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S (mg/dL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F7C0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5C8A" w14:textId="18AE6332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6±8.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E12A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E998" w14:textId="18562C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2±9.1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1DD2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E493" w14:textId="63C6AC02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2±9.1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825E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87C23" w14:textId="2E4A7A46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36DB57CB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D1EE" w14:textId="2B03538A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glyceride (mg/dL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726D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86B5" w14:textId="722D9A6C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51±97.4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8FB1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4D26" w14:textId="0CD2F713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54±89.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6818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50E3" w14:textId="3F716DB4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.38±123.4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0216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488A8" w14:textId="435555C2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3AC690A4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DA85" w14:textId="172AD9AF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L-C (mg/dL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D6A4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1F81" w14:textId="7EE4266F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6±10.7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6E1A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DE46" w14:textId="59E701A4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0±10.7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DC9B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CA1F" w14:textId="420AE93E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4±10.7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00B9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626AD" w14:textId="79170560" w:rsidR="00A636B8" w:rsidRPr="008F788E" w:rsidRDefault="00A636B8" w:rsidP="00A636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A636B8" w:rsidRPr="008F788E" w14:paraId="71AE02CC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BC97" w14:textId="7AD26C07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-hypertensive drug us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E4F7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B82A" w14:textId="4401754F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 (2.9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F455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28E4" w14:textId="698CBF2F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2.49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554B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0D5E" w14:textId="7D8C2A00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5.22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90F0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9F74" w14:textId="4D9621C2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2FE4E62B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4E43" w14:textId="6077AAB8" w:rsidR="00A636B8" w:rsidRPr="008F788E" w:rsidRDefault="00A636B8" w:rsidP="00A636B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-lowering drug us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2773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28B8" w14:textId="5EC283B2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1.3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C854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FBCE" w14:textId="323EE5B8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.3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FE01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42FB" w14:textId="42E7BF1A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.3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7020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35E48" w14:textId="1489FABB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A636B8" w:rsidRPr="008F788E" w14:paraId="423D11A1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DCAE" w14:textId="69D28D83" w:rsidR="00A636B8" w:rsidRPr="008F788E" w:rsidRDefault="00A636B8" w:rsidP="00A636B8">
            <w:pPr>
              <w:tabs>
                <w:tab w:val="left" w:pos="1265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S (J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EFFB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31E5" w14:textId="14D28F69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3 (28.5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037F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F442" w14:textId="352341D4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 (22.91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48A4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8C0D" w14:textId="0B4E956A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 (56.04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ABB6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92F01" w14:textId="093C41B3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70C28C0C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2647" w14:textId="09722E21" w:rsidR="00A636B8" w:rsidRPr="008F788E" w:rsidRDefault="00A636B8" w:rsidP="00A636B8">
            <w:pPr>
              <w:tabs>
                <w:tab w:val="left" w:pos="1265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S (IDF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5500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A75B" w14:textId="2A28E753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 (25.44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3D68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6F1C" w14:textId="544C22BA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 (20.9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6515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9D49" w14:textId="4207D77D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 (47.09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DE60" w14:textId="77777777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4A34" w14:textId="103BEE18" w:rsidR="00A636B8" w:rsidRPr="008F788E" w:rsidRDefault="00A636B8" w:rsidP="00A636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636B8" w:rsidRPr="008F788E" w14:paraId="3ACE5F03" w14:textId="77777777" w:rsidTr="003F2CCD">
        <w:trPr>
          <w:trHeight w:val="23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39C6C" w14:textId="17233B98" w:rsidR="00A636B8" w:rsidRPr="008F788E" w:rsidRDefault="00A636B8" w:rsidP="00A636B8">
            <w:pPr>
              <w:tabs>
                <w:tab w:val="left" w:pos="1265"/>
              </w:tabs>
              <w:spacing w:after="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etS</w:t>
            </w:r>
            <w:proofErr w:type="spellEnd"/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4C303" w14:textId="77777777" w:rsidR="00A636B8" w:rsidRPr="008F788E" w:rsidRDefault="00A636B8" w:rsidP="00A636B8">
            <w:pPr>
              <w:spacing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A1398" w14:textId="77777777" w:rsidR="00A636B8" w:rsidRPr="008F788E" w:rsidRDefault="00A636B8" w:rsidP="00A636B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88E">
              <w:rPr>
                <w:rFonts w:ascii="Times New Roman" w:hAnsi="Times New Roman" w:cs="Times New Roman"/>
                <w:sz w:val="18"/>
                <w:szCs w:val="18"/>
              </w:rPr>
              <w:t>0.0±1.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E8F53" w14:textId="77777777" w:rsidR="00A636B8" w:rsidRPr="008F788E" w:rsidRDefault="00A636B8" w:rsidP="00A636B8">
            <w:pPr>
              <w:spacing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D4C94" w14:textId="48CE02D7" w:rsidR="00A636B8" w:rsidRPr="008F788E" w:rsidRDefault="00A636B8" w:rsidP="00A636B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±0.9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F931E" w14:textId="77777777" w:rsidR="00A636B8" w:rsidRPr="008F788E" w:rsidRDefault="00A636B8" w:rsidP="00A636B8">
            <w:pPr>
              <w:spacing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BDF6F" w14:textId="2DE157D5" w:rsidR="00A636B8" w:rsidRPr="008F788E" w:rsidRDefault="00A636B8" w:rsidP="00A636B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±0.9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770C6" w14:textId="77777777" w:rsidR="00A636B8" w:rsidRPr="008F788E" w:rsidRDefault="00A636B8" w:rsidP="00A636B8">
            <w:pPr>
              <w:spacing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DD6091" w14:textId="698A9B2A" w:rsidR="00A636B8" w:rsidRPr="008F788E" w:rsidRDefault="00A636B8" w:rsidP="00A636B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0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154971AB" w14:textId="62CD0A6E" w:rsidR="00E90125" w:rsidRPr="009C6715" w:rsidRDefault="006C55AE" w:rsidP="009C6715">
      <w:pPr>
        <w:spacing w:after="200" w:line="276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The categorical and continuous variables were reported as count (percentage) and mean 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>± SD, respectively.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br/>
      </w:r>
      <w:r w:rsidRPr="00E90125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Abbreviations: </w:t>
      </w:r>
      <w:proofErr w:type="spellStart"/>
      <w:r w:rsidRPr="00E90125">
        <w:rPr>
          <w:rFonts w:ascii="Times New Roman" w:eastAsia="Calibri" w:hAnsi="Times New Roman" w:cs="Times New Roman"/>
          <w:color w:val="000000"/>
          <w:sz w:val="18"/>
          <w:szCs w:val="18"/>
        </w:rPr>
        <w:t>cMetS</w:t>
      </w:r>
      <w:proofErr w:type="spellEnd"/>
      <w:r w:rsidRPr="00E90125">
        <w:rPr>
          <w:rFonts w:ascii="Times New Roman" w:eastAsia="Calibri" w:hAnsi="Times New Roman" w:cs="Times New Roman"/>
          <w:color w:val="000000"/>
          <w:sz w:val="18"/>
          <w:szCs w:val="18"/>
        </w:rPr>
        <w:t>-S, continuous metabolic syndrome severity score; DM, diabetes; SBP, systolic blood pressure; DBP, diastolic blood pressure; FBS, fasting blood sugar, HDL-C, high density lipoprotein cholesterol; MetS, metabolic syndrome; JIS, joint interim statement; IDF, International Diabetes Federation.</w:t>
      </w:r>
      <w:bookmarkEnd w:id="0"/>
    </w:p>
    <w:sectPr w:rsidR="00E90125" w:rsidRPr="009C6715" w:rsidSect="00DD5DC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1MzOwMDE0Mzc0sjBU0lEKTi0uzszPAykwqgUA7ZyZcCwAAAA="/>
  </w:docVars>
  <w:rsids>
    <w:rsidRoot w:val="00E90125"/>
    <w:rsid w:val="000F4EA7"/>
    <w:rsid w:val="00686DEA"/>
    <w:rsid w:val="006C55AE"/>
    <w:rsid w:val="00792704"/>
    <w:rsid w:val="009C6715"/>
    <w:rsid w:val="00A636B8"/>
    <w:rsid w:val="00BC6F92"/>
    <w:rsid w:val="00C76E17"/>
    <w:rsid w:val="00DD5DCF"/>
    <w:rsid w:val="00E670CD"/>
    <w:rsid w:val="00E90125"/>
    <w:rsid w:val="00EB3C95"/>
    <w:rsid w:val="00F01D3D"/>
    <w:rsid w:val="00F8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6D318"/>
  <w15:chartTrackingRefBased/>
  <w15:docId w15:val="{20CBBBE8-2627-4204-A99F-CF8C72FF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E90125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90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0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javad Honarvar</dc:creator>
  <cp:keywords/>
  <dc:description/>
  <cp:lastModifiedBy>Indhumathi</cp:lastModifiedBy>
  <cp:revision>14</cp:revision>
  <dcterms:created xsi:type="dcterms:W3CDTF">2023-05-03T05:41:00Z</dcterms:created>
  <dcterms:modified xsi:type="dcterms:W3CDTF">2023-10-19T15:31:00Z</dcterms:modified>
</cp:coreProperties>
</file>